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11520" w:type="dxa"/>
        <w:tblLook w:val="04A0" w:firstRow="1" w:lastRow="0" w:firstColumn="1" w:lastColumn="0" w:noHBand="0" w:noVBand="1"/>
      </w:tblPr>
      <w:tblGrid>
        <w:gridCol w:w="3024"/>
        <w:gridCol w:w="1872"/>
        <w:gridCol w:w="3312"/>
        <w:gridCol w:w="3312"/>
      </w:tblGrid>
      <w:tr w:rsidR="00257938" w14:paraId="73C06BF7" w14:textId="77777777" w:rsidTr="000A5B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722F7B96" w14:textId="77777777" w:rsidR="00257938" w:rsidRDefault="00257938" w:rsidP="008B3D79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872" w:type="dxa"/>
            <w:vAlign w:val="bottom"/>
          </w:tcPr>
          <w:p w14:paraId="1B92C031" w14:textId="4CA7808A" w:rsidR="00257938" w:rsidRDefault="00257938" w:rsidP="002579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Measurements</w:t>
            </w:r>
          </w:p>
        </w:tc>
        <w:tc>
          <w:tcPr>
            <w:tcW w:w="3312" w:type="dxa"/>
            <w:vAlign w:val="bottom"/>
          </w:tcPr>
          <w:p w14:paraId="22A52128" w14:textId="645492DB" w:rsidR="00257938" w:rsidRDefault="00257938" w:rsidP="002579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IQR) Measurement, Absolute Values</w:t>
            </w:r>
          </w:p>
        </w:tc>
        <w:tc>
          <w:tcPr>
            <w:tcW w:w="3312" w:type="dxa"/>
            <w:vAlign w:val="bottom"/>
          </w:tcPr>
          <w:p w14:paraId="33F5B228" w14:textId="0F387BF5" w:rsidR="00257938" w:rsidRDefault="00257938" w:rsidP="002579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IQR) Measurement, Percent of Reference Range</w:t>
            </w:r>
          </w:p>
        </w:tc>
      </w:tr>
      <w:tr w:rsidR="00257938" w14:paraId="28BDD5D2" w14:textId="77777777" w:rsidTr="000A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37FACEDA" w14:textId="77777777" w:rsidR="00257938" w:rsidRDefault="00257938" w:rsidP="008B3D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 Measurements</w:t>
            </w:r>
          </w:p>
        </w:tc>
        <w:tc>
          <w:tcPr>
            <w:tcW w:w="1872" w:type="dxa"/>
          </w:tcPr>
          <w:p w14:paraId="28A6D838" w14:textId="77777777" w:rsidR="00257938" w:rsidRDefault="00257938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12" w:type="dxa"/>
          </w:tcPr>
          <w:p w14:paraId="2BDE5F3B" w14:textId="67E3C91A" w:rsidR="00257938" w:rsidRDefault="00257938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12" w:type="dxa"/>
          </w:tcPr>
          <w:p w14:paraId="0CF832B4" w14:textId="77777777" w:rsidR="00257938" w:rsidRDefault="00257938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57938" w14:paraId="02B844C7" w14:textId="77777777" w:rsidTr="000A5B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15C09622" w14:textId="05786C9D" w:rsidR="00257938" w:rsidRPr="000C53BB" w:rsidRDefault="00257938" w:rsidP="008B3D79">
            <w:pPr>
              <w:rPr>
                <w:rFonts w:ascii="Times New Roman" w:hAnsi="Times New Roman" w:cs="Times New Roman"/>
                <w:b w:val="0"/>
              </w:rPr>
            </w:pPr>
            <w:r w:rsidRPr="000C53BB">
              <w:rPr>
                <w:rFonts w:ascii="Times New Roman" w:hAnsi="Times New Roman" w:cs="Times New Roman"/>
              </w:rPr>
              <w:t xml:space="preserve"> </w:t>
            </w:r>
            <w:r w:rsidRPr="000C53BB">
              <w:rPr>
                <w:rFonts w:ascii="Times New Roman" w:hAnsi="Times New Roman" w:cs="Times New Roman"/>
                <w:b w:val="0"/>
              </w:rPr>
              <w:t xml:space="preserve">Norepinephrine, </w:t>
            </w:r>
            <w:r w:rsidRPr="000C53BB">
              <w:rPr>
                <w:rFonts w:ascii="Times New Roman" w:hAnsi="Times New Roman" w:cs="Times New Roman"/>
                <w:b w:val="0"/>
              </w:rPr>
              <w:sym w:font="Symbol" w:char="F06D"/>
            </w:r>
            <w:r w:rsidRPr="000C53BB">
              <w:rPr>
                <w:rFonts w:ascii="Times New Roman" w:hAnsi="Times New Roman" w:cs="Times New Roman"/>
                <w:b w:val="0"/>
              </w:rPr>
              <w:t xml:space="preserve">g/24 </w:t>
            </w:r>
            <w:proofErr w:type="spellStart"/>
            <w:r w:rsidRPr="000C53BB">
              <w:rPr>
                <w:rFonts w:ascii="Times New Roman" w:hAnsi="Times New Roman" w:cs="Times New Roman"/>
                <w:b w:val="0"/>
              </w:rPr>
              <w:t>hr</w:t>
            </w:r>
            <w:proofErr w:type="spellEnd"/>
          </w:p>
        </w:tc>
        <w:tc>
          <w:tcPr>
            <w:tcW w:w="1872" w:type="dxa"/>
          </w:tcPr>
          <w:p w14:paraId="544F961B" w14:textId="2573EA81" w:rsidR="00257938" w:rsidRDefault="00A21B63" w:rsidP="00A2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312" w:type="dxa"/>
          </w:tcPr>
          <w:p w14:paraId="184C5CB6" w14:textId="462768D7" w:rsidR="00257938" w:rsidRDefault="00052370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 (26.6 – 57.3</w:t>
            </w:r>
            <w:r w:rsidR="006B06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2" w:type="dxa"/>
          </w:tcPr>
          <w:p w14:paraId="448D7B19" w14:textId="60BC0F3A" w:rsidR="00257938" w:rsidRDefault="00052370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7E5B2E">
              <w:rPr>
                <w:rFonts w:ascii="Times New Roman" w:hAnsi="Times New Roman" w:cs="Times New Roman"/>
              </w:rPr>
              <w:t>.0 (</w:t>
            </w:r>
            <w:r>
              <w:rPr>
                <w:rFonts w:ascii="Times New Roman" w:hAnsi="Times New Roman" w:cs="Times New Roman"/>
              </w:rPr>
              <w:t>21.1 – 55.3</w:t>
            </w:r>
            <w:r w:rsidR="009400F4">
              <w:rPr>
                <w:rFonts w:ascii="Times New Roman" w:hAnsi="Times New Roman" w:cs="Times New Roman"/>
              </w:rPr>
              <w:t>)</w:t>
            </w:r>
          </w:p>
        </w:tc>
      </w:tr>
      <w:tr w:rsidR="00257938" w14:paraId="7E461D2A" w14:textId="77777777" w:rsidTr="000A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72333FD6" w14:textId="4AE459DF" w:rsidR="00257938" w:rsidRPr="000C53BB" w:rsidRDefault="00257938" w:rsidP="008B3D79">
            <w:pPr>
              <w:rPr>
                <w:rFonts w:ascii="Times New Roman" w:hAnsi="Times New Roman" w:cs="Times New Roman"/>
                <w:b w:val="0"/>
              </w:rPr>
            </w:pPr>
            <w:r w:rsidRPr="000C53BB">
              <w:rPr>
                <w:rFonts w:ascii="Times New Roman" w:hAnsi="Times New Roman" w:cs="Times New Roman"/>
                <w:b w:val="0"/>
              </w:rPr>
              <w:t xml:space="preserve"> Epinephrine, </w:t>
            </w:r>
            <w:r w:rsidRPr="000C53BB">
              <w:rPr>
                <w:rFonts w:ascii="Times New Roman" w:hAnsi="Times New Roman" w:cs="Times New Roman"/>
                <w:b w:val="0"/>
              </w:rPr>
              <w:sym w:font="Symbol" w:char="F06D"/>
            </w:r>
            <w:r w:rsidRPr="000C53BB">
              <w:rPr>
                <w:rFonts w:ascii="Times New Roman" w:hAnsi="Times New Roman" w:cs="Times New Roman"/>
                <w:b w:val="0"/>
              </w:rPr>
              <w:t xml:space="preserve">g/24 </w:t>
            </w:r>
            <w:proofErr w:type="spellStart"/>
            <w:r w:rsidRPr="000C53BB">
              <w:rPr>
                <w:rFonts w:ascii="Times New Roman" w:hAnsi="Times New Roman" w:cs="Times New Roman"/>
                <w:b w:val="0"/>
              </w:rPr>
              <w:t>hr</w:t>
            </w:r>
            <w:proofErr w:type="spellEnd"/>
          </w:p>
        </w:tc>
        <w:tc>
          <w:tcPr>
            <w:tcW w:w="1872" w:type="dxa"/>
          </w:tcPr>
          <w:p w14:paraId="5233B573" w14:textId="0AEF9978" w:rsidR="00257938" w:rsidRDefault="00A21B63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312" w:type="dxa"/>
          </w:tcPr>
          <w:p w14:paraId="3324E1C4" w14:textId="26C14D15" w:rsidR="00257938" w:rsidRDefault="00453D88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 (4.8 – 11.1</w:t>
            </w:r>
            <w:r w:rsidR="00F76C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2" w:type="dxa"/>
          </w:tcPr>
          <w:p w14:paraId="28F5F1B3" w14:textId="3CB0184B" w:rsidR="00257938" w:rsidRDefault="0066144C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453D88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6905DA">
              <w:rPr>
                <w:rFonts w:ascii="Times New Roman" w:hAnsi="Times New Roman" w:cs="Times New Roman"/>
              </w:rPr>
              <w:t>23.5 – 55.5)</w:t>
            </w:r>
          </w:p>
        </w:tc>
      </w:tr>
      <w:tr w:rsidR="00257938" w14:paraId="77561281" w14:textId="77777777" w:rsidTr="000A5B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62D9DCDA" w14:textId="29570E7C" w:rsidR="00257938" w:rsidRPr="000C53BB" w:rsidRDefault="00257938" w:rsidP="008B3D79">
            <w:pPr>
              <w:rPr>
                <w:rFonts w:ascii="Times New Roman" w:hAnsi="Times New Roman" w:cs="Times New Roman"/>
              </w:rPr>
            </w:pPr>
            <w:r w:rsidRPr="000C53B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53BB">
              <w:rPr>
                <w:rFonts w:ascii="Times New Roman" w:hAnsi="Times New Roman" w:cs="Times New Roman"/>
                <w:b w:val="0"/>
              </w:rPr>
              <w:t>Normetanephrines</w:t>
            </w:r>
            <w:proofErr w:type="spellEnd"/>
            <w:r w:rsidRPr="000C53BB">
              <w:rPr>
                <w:rFonts w:ascii="Times New Roman" w:hAnsi="Times New Roman" w:cs="Times New Roman"/>
                <w:b w:val="0"/>
              </w:rPr>
              <w:t xml:space="preserve">, </w:t>
            </w:r>
            <w:r w:rsidRPr="000C53BB">
              <w:rPr>
                <w:rFonts w:ascii="Times New Roman" w:hAnsi="Times New Roman" w:cs="Times New Roman"/>
                <w:b w:val="0"/>
              </w:rPr>
              <w:sym w:font="Symbol" w:char="F06D"/>
            </w:r>
            <w:r w:rsidRPr="000C53BB">
              <w:rPr>
                <w:rFonts w:ascii="Times New Roman" w:hAnsi="Times New Roman" w:cs="Times New Roman"/>
                <w:b w:val="0"/>
              </w:rPr>
              <w:t xml:space="preserve">g/24 </w:t>
            </w:r>
            <w:proofErr w:type="spellStart"/>
            <w:r w:rsidRPr="000C53BB">
              <w:rPr>
                <w:rFonts w:ascii="Times New Roman" w:hAnsi="Times New Roman" w:cs="Times New Roman"/>
                <w:b w:val="0"/>
              </w:rPr>
              <w:t>hr</w:t>
            </w:r>
            <w:proofErr w:type="spellEnd"/>
          </w:p>
        </w:tc>
        <w:tc>
          <w:tcPr>
            <w:tcW w:w="1872" w:type="dxa"/>
          </w:tcPr>
          <w:p w14:paraId="2D142C76" w14:textId="08D74CA9" w:rsidR="00257938" w:rsidRDefault="00A21B63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312" w:type="dxa"/>
          </w:tcPr>
          <w:p w14:paraId="5AFA7621" w14:textId="62EBBD91" w:rsidR="00257938" w:rsidRDefault="00521B3D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 (209 – 462</w:t>
            </w:r>
            <w:r w:rsidR="00D50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2" w:type="dxa"/>
          </w:tcPr>
          <w:p w14:paraId="5592AF25" w14:textId="14AB7C22" w:rsidR="00257938" w:rsidRDefault="00E72C1D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</w:t>
            </w:r>
            <w:r w:rsidR="002A79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2.2 – 67.6</w:t>
            </w:r>
            <w:r w:rsidR="00E06AEB">
              <w:rPr>
                <w:rFonts w:ascii="Times New Roman" w:hAnsi="Times New Roman" w:cs="Times New Roman"/>
              </w:rPr>
              <w:t>)</w:t>
            </w:r>
          </w:p>
        </w:tc>
      </w:tr>
      <w:tr w:rsidR="00257938" w14:paraId="214F6CA1" w14:textId="77777777" w:rsidTr="000A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3C10C691" w14:textId="4248DA54" w:rsidR="00257938" w:rsidRPr="000C53BB" w:rsidRDefault="00257938" w:rsidP="008B3D79">
            <w:pPr>
              <w:rPr>
                <w:rFonts w:ascii="Times New Roman" w:hAnsi="Times New Roman" w:cs="Times New Roman"/>
                <w:b w:val="0"/>
              </w:rPr>
            </w:pPr>
            <w:r w:rsidRPr="000C53B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53BB">
              <w:rPr>
                <w:rFonts w:ascii="Times New Roman" w:hAnsi="Times New Roman" w:cs="Times New Roman"/>
                <w:b w:val="0"/>
              </w:rPr>
              <w:t>Metanephrines</w:t>
            </w:r>
            <w:proofErr w:type="spellEnd"/>
            <w:r w:rsidRPr="000C53BB">
              <w:rPr>
                <w:rFonts w:ascii="Times New Roman" w:hAnsi="Times New Roman" w:cs="Times New Roman"/>
                <w:b w:val="0"/>
              </w:rPr>
              <w:t xml:space="preserve">, </w:t>
            </w:r>
            <w:r w:rsidRPr="000C53BB">
              <w:rPr>
                <w:rFonts w:ascii="Times New Roman" w:hAnsi="Times New Roman" w:cs="Times New Roman"/>
                <w:b w:val="0"/>
              </w:rPr>
              <w:sym w:font="Symbol" w:char="F06D"/>
            </w:r>
            <w:r w:rsidRPr="000C53BB">
              <w:rPr>
                <w:rFonts w:ascii="Times New Roman" w:hAnsi="Times New Roman" w:cs="Times New Roman"/>
                <w:b w:val="0"/>
              </w:rPr>
              <w:t xml:space="preserve">g/24 </w:t>
            </w:r>
            <w:proofErr w:type="spellStart"/>
            <w:r w:rsidRPr="000C53BB">
              <w:rPr>
                <w:rFonts w:ascii="Times New Roman" w:hAnsi="Times New Roman" w:cs="Times New Roman"/>
                <w:b w:val="0"/>
              </w:rPr>
              <w:t>hr</w:t>
            </w:r>
            <w:proofErr w:type="spellEnd"/>
          </w:p>
        </w:tc>
        <w:tc>
          <w:tcPr>
            <w:tcW w:w="1872" w:type="dxa"/>
          </w:tcPr>
          <w:p w14:paraId="1971948F" w14:textId="4C588B23" w:rsidR="00257938" w:rsidRDefault="00A21B63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312" w:type="dxa"/>
          </w:tcPr>
          <w:p w14:paraId="6A9E6B23" w14:textId="2C59C3FC" w:rsidR="00257938" w:rsidRDefault="00782952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6 </w:t>
            </w:r>
            <w:r w:rsidR="00E42725">
              <w:rPr>
                <w:rFonts w:ascii="Times New Roman" w:hAnsi="Times New Roman" w:cs="Times New Roman"/>
              </w:rPr>
              <w:t>(79</w:t>
            </w:r>
            <w:r>
              <w:rPr>
                <w:rFonts w:ascii="Times New Roman" w:hAnsi="Times New Roman" w:cs="Times New Roman"/>
              </w:rPr>
              <w:t>.8 – 137.5</w:t>
            </w:r>
            <w:r w:rsidR="00E42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2" w:type="dxa"/>
          </w:tcPr>
          <w:p w14:paraId="5A80FBF9" w14:textId="33FE8A61" w:rsidR="00257938" w:rsidRDefault="00782952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 (26.1 – 46.6</w:t>
            </w:r>
            <w:r w:rsidR="004342FA">
              <w:rPr>
                <w:rFonts w:ascii="Times New Roman" w:hAnsi="Times New Roman" w:cs="Times New Roman"/>
              </w:rPr>
              <w:t>)</w:t>
            </w:r>
          </w:p>
        </w:tc>
      </w:tr>
      <w:tr w:rsidR="00257938" w14:paraId="5CA5B6D1" w14:textId="77777777" w:rsidTr="000A5B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7F0728E9" w14:textId="35030D80" w:rsidR="00257938" w:rsidRPr="000C53BB" w:rsidRDefault="00257938" w:rsidP="008B3D79">
            <w:pPr>
              <w:rPr>
                <w:rFonts w:ascii="Times New Roman" w:hAnsi="Times New Roman" w:cs="Times New Roman"/>
                <w:b w:val="0"/>
              </w:rPr>
            </w:pPr>
            <w:r w:rsidRPr="000C53BB">
              <w:rPr>
                <w:rFonts w:ascii="Times New Roman" w:hAnsi="Times New Roman" w:cs="Times New Roman"/>
              </w:rPr>
              <w:t xml:space="preserve"> </w:t>
            </w:r>
            <w:r w:rsidRPr="000C53BB">
              <w:rPr>
                <w:rFonts w:ascii="Times New Roman" w:hAnsi="Times New Roman" w:cs="Times New Roman"/>
                <w:b w:val="0"/>
              </w:rPr>
              <w:t xml:space="preserve">Dopamine, </w:t>
            </w:r>
            <w:r w:rsidRPr="000C53BB">
              <w:rPr>
                <w:rFonts w:ascii="Times New Roman" w:hAnsi="Times New Roman" w:cs="Times New Roman"/>
                <w:b w:val="0"/>
              </w:rPr>
              <w:sym w:font="Symbol" w:char="F06D"/>
            </w:r>
            <w:r w:rsidRPr="000C53BB">
              <w:rPr>
                <w:rFonts w:ascii="Times New Roman" w:hAnsi="Times New Roman" w:cs="Times New Roman"/>
                <w:b w:val="0"/>
              </w:rPr>
              <w:t xml:space="preserve">g/24 </w:t>
            </w:r>
            <w:proofErr w:type="spellStart"/>
            <w:r w:rsidRPr="000C53BB">
              <w:rPr>
                <w:rFonts w:ascii="Times New Roman" w:hAnsi="Times New Roman" w:cs="Times New Roman"/>
                <w:b w:val="0"/>
              </w:rPr>
              <w:t>hr</w:t>
            </w:r>
            <w:proofErr w:type="spellEnd"/>
          </w:p>
        </w:tc>
        <w:tc>
          <w:tcPr>
            <w:tcW w:w="1872" w:type="dxa"/>
          </w:tcPr>
          <w:p w14:paraId="4B107348" w14:textId="657B4A6D" w:rsidR="00257938" w:rsidRDefault="00247F67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312" w:type="dxa"/>
          </w:tcPr>
          <w:p w14:paraId="50B97D56" w14:textId="7C6D5FE8" w:rsidR="00257938" w:rsidRDefault="0001397D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.5 (155.4</w:t>
            </w:r>
            <w:r w:rsidR="00F8148E"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 xml:space="preserve"> 264.8</w:t>
            </w:r>
            <w:r w:rsidR="00F814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2" w:type="dxa"/>
          </w:tcPr>
          <w:p w14:paraId="770A2E78" w14:textId="633B0E4D" w:rsidR="00257938" w:rsidRDefault="004E0C53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 (27.0 – 58.2)</w:t>
            </w:r>
          </w:p>
        </w:tc>
      </w:tr>
      <w:tr w:rsidR="00257938" w14:paraId="7054885F" w14:textId="77777777" w:rsidTr="000A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5C634844" w14:textId="10602C7A" w:rsidR="00257938" w:rsidRPr="000C53BB" w:rsidRDefault="00257938" w:rsidP="008B3D79">
            <w:pPr>
              <w:rPr>
                <w:rFonts w:ascii="Times New Roman" w:hAnsi="Times New Roman" w:cs="Times New Roman"/>
                <w:b w:val="0"/>
              </w:rPr>
            </w:pPr>
            <w:r w:rsidRPr="000C53BB">
              <w:rPr>
                <w:rFonts w:ascii="Times New Roman" w:hAnsi="Times New Roman" w:cs="Times New Roman"/>
              </w:rPr>
              <w:t xml:space="preserve"> </w:t>
            </w:r>
            <w:r w:rsidRPr="000C53BB">
              <w:rPr>
                <w:rFonts w:ascii="Times New Roman" w:hAnsi="Times New Roman" w:cs="Times New Roman"/>
                <w:b w:val="0"/>
              </w:rPr>
              <w:t xml:space="preserve">VMA, mg/24 </w:t>
            </w:r>
            <w:proofErr w:type="spellStart"/>
            <w:r w:rsidRPr="000C53BB">
              <w:rPr>
                <w:rFonts w:ascii="Times New Roman" w:hAnsi="Times New Roman" w:cs="Times New Roman"/>
                <w:b w:val="0"/>
              </w:rPr>
              <w:t>hr</w:t>
            </w:r>
            <w:proofErr w:type="spellEnd"/>
          </w:p>
        </w:tc>
        <w:tc>
          <w:tcPr>
            <w:tcW w:w="1872" w:type="dxa"/>
          </w:tcPr>
          <w:p w14:paraId="585378B8" w14:textId="701921FA" w:rsidR="00257938" w:rsidRDefault="00A21B63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312" w:type="dxa"/>
          </w:tcPr>
          <w:p w14:paraId="67D83876" w14:textId="4FD5F8DD" w:rsidR="00257938" w:rsidRDefault="00C153B1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 (3.6 – 6.0</w:t>
            </w:r>
            <w:r w:rsidR="00D142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2" w:type="dxa"/>
          </w:tcPr>
          <w:p w14:paraId="6CFAE5F3" w14:textId="44735FE5" w:rsidR="00257938" w:rsidRDefault="00C153B1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 (37.7</w:t>
            </w:r>
            <w:r w:rsidR="00354C96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63</w:t>
            </w:r>
            <w:r w:rsidR="00354C96">
              <w:rPr>
                <w:rFonts w:ascii="Times New Roman" w:hAnsi="Times New Roman" w:cs="Times New Roman"/>
              </w:rPr>
              <w:t>.5)</w:t>
            </w:r>
          </w:p>
        </w:tc>
      </w:tr>
      <w:tr w:rsidR="00257938" w14:paraId="68E87DC8" w14:textId="77777777" w:rsidTr="000A5B2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76009055" w14:textId="77777777" w:rsidR="00257938" w:rsidRDefault="00257938" w:rsidP="008B3D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Measurements</w:t>
            </w:r>
          </w:p>
        </w:tc>
        <w:tc>
          <w:tcPr>
            <w:tcW w:w="1872" w:type="dxa"/>
          </w:tcPr>
          <w:p w14:paraId="7C2D2627" w14:textId="77777777" w:rsidR="00257938" w:rsidRDefault="00257938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12" w:type="dxa"/>
          </w:tcPr>
          <w:p w14:paraId="0EADF568" w14:textId="154B1339" w:rsidR="00257938" w:rsidRDefault="00257938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12" w:type="dxa"/>
          </w:tcPr>
          <w:p w14:paraId="42AC593E" w14:textId="77777777" w:rsidR="00257938" w:rsidRDefault="00257938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57938" w14:paraId="68257164" w14:textId="77777777" w:rsidTr="000A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3A2E4ED4" w14:textId="227DE5BB" w:rsidR="00257938" w:rsidRPr="000C53BB" w:rsidRDefault="00257938" w:rsidP="008B3D79">
            <w:pPr>
              <w:rPr>
                <w:rFonts w:ascii="Times New Roman" w:hAnsi="Times New Roman" w:cs="Times New Roman"/>
                <w:b w:val="0"/>
              </w:rPr>
            </w:pPr>
            <w:r w:rsidRPr="000C53BB">
              <w:rPr>
                <w:rFonts w:ascii="Times New Roman" w:hAnsi="Times New Roman" w:cs="Times New Roman"/>
              </w:rPr>
              <w:t xml:space="preserve"> </w:t>
            </w:r>
            <w:r w:rsidRPr="000C53BB">
              <w:rPr>
                <w:rFonts w:ascii="Times New Roman" w:hAnsi="Times New Roman" w:cs="Times New Roman"/>
                <w:b w:val="0"/>
              </w:rPr>
              <w:t xml:space="preserve">Norepinephrine, </w:t>
            </w:r>
            <w:proofErr w:type="spellStart"/>
            <w:r w:rsidRPr="000C53BB">
              <w:rPr>
                <w:rFonts w:ascii="Times New Roman" w:hAnsi="Times New Roman" w:cs="Times New Roman"/>
                <w:b w:val="0"/>
              </w:rPr>
              <w:t>pg</w:t>
            </w:r>
            <w:proofErr w:type="spellEnd"/>
            <w:r w:rsidRPr="000C53BB">
              <w:rPr>
                <w:rFonts w:ascii="Times New Roman" w:hAnsi="Times New Roman" w:cs="Times New Roman"/>
                <w:b w:val="0"/>
              </w:rPr>
              <w:t>/mL</w:t>
            </w:r>
          </w:p>
        </w:tc>
        <w:tc>
          <w:tcPr>
            <w:tcW w:w="1872" w:type="dxa"/>
          </w:tcPr>
          <w:p w14:paraId="6C5ED26D" w14:textId="63EFA754" w:rsidR="00257938" w:rsidRDefault="00A21B63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312" w:type="dxa"/>
          </w:tcPr>
          <w:p w14:paraId="1D92E772" w14:textId="0A1E2814" w:rsidR="00257938" w:rsidRDefault="00715CD5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 (357.8 – 714.5</w:t>
            </w:r>
            <w:r w:rsidR="00E543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2" w:type="dxa"/>
          </w:tcPr>
          <w:p w14:paraId="27C5BE62" w14:textId="6EB63386" w:rsidR="00257938" w:rsidRDefault="00715CD5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9 (59.6 – 113.5</w:t>
            </w:r>
            <w:r w:rsidR="004848D5">
              <w:rPr>
                <w:rFonts w:ascii="Times New Roman" w:hAnsi="Times New Roman" w:cs="Times New Roman"/>
              </w:rPr>
              <w:t>)</w:t>
            </w:r>
          </w:p>
        </w:tc>
      </w:tr>
      <w:tr w:rsidR="00257938" w14:paraId="206385FD" w14:textId="77777777" w:rsidTr="000A5B2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7F7C0794" w14:textId="7770081F" w:rsidR="00257938" w:rsidRPr="000C53BB" w:rsidRDefault="00257938" w:rsidP="008B3D79">
            <w:pPr>
              <w:rPr>
                <w:rFonts w:ascii="Times New Roman" w:hAnsi="Times New Roman" w:cs="Times New Roman"/>
                <w:b w:val="0"/>
              </w:rPr>
            </w:pPr>
            <w:r w:rsidRPr="000C53BB">
              <w:rPr>
                <w:rFonts w:ascii="Times New Roman" w:hAnsi="Times New Roman" w:cs="Times New Roman"/>
                <w:b w:val="0"/>
              </w:rPr>
              <w:t xml:space="preserve"> Epinephrine, </w:t>
            </w:r>
            <w:proofErr w:type="spellStart"/>
            <w:r w:rsidRPr="000C53BB">
              <w:rPr>
                <w:rFonts w:ascii="Times New Roman" w:hAnsi="Times New Roman" w:cs="Times New Roman"/>
                <w:b w:val="0"/>
              </w:rPr>
              <w:t>pg</w:t>
            </w:r>
            <w:proofErr w:type="spellEnd"/>
            <w:r w:rsidRPr="000C53BB">
              <w:rPr>
                <w:rFonts w:ascii="Times New Roman" w:hAnsi="Times New Roman" w:cs="Times New Roman"/>
                <w:b w:val="0"/>
              </w:rPr>
              <w:t>/mL</w:t>
            </w:r>
          </w:p>
        </w:tc>
        <w:tc>
          <w:tcPr>
            <w:tcW w:w="1872" w:type="dxa"/>
          </w:tcPr>
          <w:p w14:paraId="14F9CCB4" w14:textId="2EDBA389" w:rsidR="00257938" w:rsidRDefault="00A21B63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312" w:type="dxa"/>
          </w:tcPr>
          <w:p w14:paraId="543BBB71" w14:textId="2FA0C8A0" w:rsidR="00257938" w:rsidRDefault="00623A4F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22.5 – 65.5</w:t>
            </w:r>
            <w:r w:rsidR="00010F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2" w:type="dxa"/>
          </w:tcPr>
          <w:p w14:paraId="1292AF80" w14:textId="62651D51" w:rsidR="00257938" w:rsidRDefault="00623A4F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 (21.8 – 65.5</w:t>
            </w:r>
            <w:r w:rsidR="006C1008">
              <w:rPr>
                <w:rFonts w:ascii="Times New Roman" w:hAnsi="Times New Roman" w:cs="Times New Roman"/>
              </w:rPr>
              <w:t>)</w:t>
            </w:r>
          </w:p>
        </w:tc>
      </w:tr>
      <w:tr w:rsidR="00257938" w14:paraId="02765D91" w14:textId="77777777" w:rsidTr="000A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2517EF23" w14:textId="562D761D" w:rsidR="00257938" w:rsidRPr="000C53BB" w:rsidRDefault="00257938" w:rsidP="008B3D79">
            <w:pPr>
              <w:rPr>
                <w:rFonts w:ascii="Times New Roman" w:hAnsi="Times New Roman" w:cs="Times New Roman"/>
                <w:b w:val="0"/>
              </w:rPr>
            </w:pPr>
            <w:r w:rsidRPr="000C53B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53BB">
              <w:rPr>
                <w:rFonts w:ascii="Times New Roman" w:hAnsi="Times New Roman" w:cs="Times New Roman"/>
                <w:b w:val="0"/>
              </w:rPr>
              <w:t>Normetanephrines</w:t>
            </w:r>
            <w:proofErr w:type="spellEnd"/>
            <w:r w:rsidRPr="000C53BB">
              <w:rPr>
                <w:rFonts w:ascii="Times New Roman" w:hAnsi="Times New Roman" w:cs="Times New Roman"/>
                <w:b w:val="0"/>
              </w:rPr>
              <w:t xml:space="preserve">, </w:t>
            </w:r>
            <w:proofErr w:type="spellStart"/>
            <w:r w:rsidRPr="000C53BB">
              <w:rPr>
                <w:rFonts w:ascii="Times New Roman" w:hAnsi="Times New Roman" w:cs="Times New Roman"/>
                <w:b w:val="0"/>
              </w:rPr>
              <w:t>nmol</w:t>
            </w:r>
            <w:proofErr w:type="spellEnd"/>
            <w:r w:rsidRPr="000C53BB">
              <w:rPr>
                <w:rFonts w:ascii="Times New Roman" w:hAnsi="Times New Roman" w:cs="Times New Roman"/>
                <w:b w:val="0"/>
              </w:rPr>
              <w:t>/L</w:t>
            </w:r>
          </w:p>
        </w:tc>
        <w:tc>
          <w:tcPr>
            <w:tcW w:w="1872" w:type="dxa"/>
          </w:tcPr>
          <w:p w14:paraId="781E2D4D" w14:textId="7C3E40B3" w:rsidR="00257938" w:rsidRDefault="00A21B63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312" w:type="dxa"/>
          </w:tcPr>
          <w:p w14:paraId="223DDC58" w14:textId="2696FF1D" w:rsidR="00257938" w:rsidRDefault="0061087B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0.40 – 0.73</w:t>
            </w:r>
            <w:r w:rsidR="002917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2" w:type="dxa"/>
          </w:tcPr>
          <w:p w14:paraId="3A3AF283" w14:textId="2314A36A" w:rsidR="00257938" w:rsidRDefault="0061087B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0</w:t>
            </w:r>
            <w:r w:rsidR="00C179A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.4 – 80.8</w:t>
            </w:r>
            <w:r w:rsidR="0039758C">
              <w:rPr>
                <w:rFonts w:ascii="Times New Roman" w:hAnsi="Times New Roman" w:cs="Times New Roman"/>
              </w:rPr>
              <w:t>)</w:t>
            </w:r>
          </w:p>
        </w:tc>
      </w:tr>
      <w:tr w:rsidR="00257938" w14:paraId="4606820E" w14:textId="77777777" w:rsidTr="000A5B2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11F02C37" w14:textId="40C7BEE9" w:rsidR="00257938" w:rsidRPr="000C53BB" w:rsidRDefault="00257938" w:rsidP="008B3D79">
            <w:pPr>
              <w:rPr>
                <w:rFonts w:ascii="Times New Roman" w:hAnsi="Times New Roman" w:cs="Times New Roman"/>
                <w:b w:val="0"/>
              </w:rPr>
            </w:pPr>
            <w:r w:rsidRPr="000C53B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53BB">
              <w:rPr>
                <w:rFonts w:ascii="Times New Roman" w:hAnsi="Times New Roman" w:cs="Times New Roman"/>
                <w:b w:val="0"/>
              </w:rPr>
              <w:t>Metanephrines</w:t>
            </w:r>
            <w:proofErr w:type="spellEnd"/>
            <w:r w:rsidRPr="000C53BB">
              <w:rPr>
                <w:rFonts w:ascii="Times New Roman" w:hAnsi="Times New Roman" w:cs="Times New Roman"/>
                <w:b w:val="0"/>
              </w:rPr>
              <w:t xml:space="preserve">, </w:t>
            </w:r>
            <w:proofErr w:type="spellStart"/>
            <w:r w:rsidRPr="000C53BB">
              <w:rPr>
                <w:rFonts w:ascii="Times New Roman" w:hAnsi="Times New Roman" w:cs="Times New Roman"/>
                <w:b w:val="0"/>
              </w:rPr>
              <w:t>nmol</w:t>
            </w:r>
            <w:proofErr w:type="spellEnd"/>
            <w:r w:rsidRPr="000C53BB">
              <w:rPr>
                <w:rFonts w:ascii="Times New Roman" w:hAnsi="Times New Roman" w:cs="Times New Roman"/>
                <w:b w:val="0"/>
              </w:rPr>
              <w:t>/L</w:t>
            </w:r>
          </w:p>
        </w:tc>
        <w:tc>
          <w:tcPr>
            <w:tcW w:w="1872" w:type="dxa"/>
          </w:tcPr>
          <w:p w14:paraId="42F954C9" w14:textId="4FA1AE0D" w:rsidR="00257938" w:rsidRDefault="00A21B63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312" w:type="dxa"/>
          </w:tcPr>
          <w:p w14:paraId="45DCF7B9" w14:textId="335CCEBD" w:rsidR="00257938" w:rsidRDefault="0029172D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 (0.20 </w:t>
            </w:r>
            <w:r w:rsidR="000164B0">
              <w:rPr>
                <w:rFonts w:ascii="Times New Roman" w:hAnsi="Times New Roman" w:cs="Times New Roman"/>
              </w:rPr>
              <w:t>– 0.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2" w:type="dxa"/>
          </w:tcPr>
          <w:p w14:paraId="49185876" w14:textId="030D4D71" w:rsidR="00257938" w:rsidRDefault="000164B0" w:rsidP="008B3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 (40.0 – 44</w:t>
            </w:r>
            <w:r w:rsidR="00B50B61">
              <w:rPr>
                <w:rFonts w:ascii="Times New Roman" w:hAnsi="Times New Roman" w:cs="Times New Roman"/>
              </w:rPr>
              <w:t>.0)</w:t>
            </w:r>
          </w:p>
        </w:tc>
      </w:tr>
      <w:tr w:rsidR="00257938" w14:paraId="49DB7130" w14:textId="77777777" w:rsidTr="000A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02B82F1A" w14:textId="53928077" w:rsidR="00257938" w:rsidRPr="008B3D79" w:rsidRDefault="00257938" w:rsidP="008B3D7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 xml:space="preserve">Dopamine,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/mL</w:t>
            </w:r>
          </w:p>
        </w:tc>
        <w:tc>
          <w:tcPr>
            <w:tcW w:w="1872" w:type="dxa"/>
          </w:tcPr>
          <w:p w14:paraId="2E780012" w14:textId="40D46613" w:rsidR="00257938" w:rsidRDefault="00A21B63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312" w:type="dxa"/>
          </w:tcPr>
          <w:p w14:paraId="6EF3AE04" w14:textId="685017FE" w:rsidR="00257938" w:rsidRDefault="00305AD3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30 – 77</w:t>
            </w:r>
            <w:r w:rsidR="002A23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2" w:type="dxa"/>
          </w:tcPr>
          <w:p w14:paraId="1567CACA" w14:textId="1321455E" w:rsidR="00257938" w:rsidRDefault="00305AD3" w:rsidP="008B3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501593">
              <w:rPr>
                <w:rFonts w:ascii="Times New Roman" w:hAnsi="Times New Roman" w:cs="Times New Roman"/>
              </w:rPr>
              <w:t>.0 (</w:t>
            </w:r>
            <w:r>
              <w:rPr>
                <w:rFonts w:ascii="Times New Roman" w:hAnsi="Times New Roman" w:cs="Times New Roman"/>
              </w:rPr>
              <w:t>46.0 – 117.0</w:t>
            </w:r>
            <w:r w:rsidR="00EA5767">
              <w:rPr>
                <w:rFonts w:ascii="Times New Roman" w:hAnsi="Times New Roman" w:cs="Times New Roman"/>
              </w:rPr>
              <w:t>)</w:t>
            </w:r>
          </w:p>
        </w:tc>
      </w:tr>
    </w:tbl>
    <w:p w14:paraId="3C2CFD18" w14:textId="77777777" w:rsidR="0030173F" w:rsidRPr="008B3D79" w:rsidRDefault="003B68A6" w:rsidP="008B3D79">
      <w:pPr>
        <w:jc w:val="center"/>
        <w:rPr>
          <w:rFonts w:ascii="Times New Roman" w:hAnsi="Times New Roman" w:cs="Times New Roman"/>
        </w:rPr>
      </w:pPr>
    </w:p>
    <w:sectPr w:rsidR="0030173F" w:rsidRPr="008B3D79" w:rsidSect="00532D01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D79"/>
    <w:rsid w:val="00010F0B"/>
    <w:rsid w:val="0001397D"/>
    <w:rsid w:val="00014E2A"/>
    <w:rsid w:val="000164B0"/>
    <w:rsid w:val="000260B5"/>
    <w:rsid w:val="00052370"/>
    <w:rsid w:val="00057EA2"/>
    <w:rsid w:val="00063FD9"/>
    <w:rsid w:val="00064B3C"/>
    <w:rsid w:val="00067F78"/>
    <w:rsid w:val="000854C1"/>
    <w:rsid w:val="00096A18"/>
    <w:rsid w:val="000A501E"/>
    <w:rsid w:val="000A5B2C"/>
    <w:rsid w:val="000A5E5E"/>
    <w:rsid w:val="000B55CB"/>
    <w:rsid w:val="000B5D30"/>
    <w:rsid w:val="000C53BB"/>
    <w:rsid w:val="000D2BC8"/>
    <w:rsid w:val="000D3B1F"/>
    <w:rsid w:val="00100214"/>
    <w:rsid w:val="00100D75"/>
    <w:rsid w:val="001271E6"/>
    <w:rsid w:val="001338C2"/>
    <w:rsid w:val="001D4436"/>
    <w:rsid w:val="001E1A8E"/>
    <w:rsid w:val="00202FA4"/>
    <w:rsid w:val="00241C03"/>
    <w:rsid w:val="00247F67"/>
    <w:rsid w:val="00257938"/>
    <w:rsid w:val="00263F74"/>
    <w:rsid w:val="00267BB9"/>
    <w:rsid w:val="0029172D"/>
    <w:rsid w:val="00292041"/>
    <w:rsid w:val="00296DDA"/>
    <w:rsid w:val="002A237E"/>
    <w:rsid w:val="002A7994"/>
    <w:rsid w:val="002E3F96"/>
    <w:rsid w:val="00305AD3"/>
    <w:rsid w:val="00306988"/>
    <w:rsid w:val="00323EFC"/>
    <w:rsid w:val="00353589"/>
    <w:rsid w:val="00354966"/>
    <w:rsid w:val="00354C96"/>
    <w:rsid w:val="00366C80"/>
    <w:rsid w:val="00370CA8"/>
    <w:rsid w:val="0037201F"/>
    <w:rsid w:val="0039758C"/>
    <w:rsid w:val="003A7CBA"/>
    <w:rsid w:val="003B35FC"/>
    <w:rsid w:val="003B68A6"/>
    <w:rsid w:val="003E7074"/>
    <w:rsid w:val="004342FA"/>
    <w:rsid w:val="004530E0"/>
    <w:rsid w:val="00453D88"/>
    <w:rsid w:val="00463701"/>
    <w:rsid w:val="004848D5"/>
    <w:rsid w:val="00491030"/>
    <w:rsid w:val="004A318E"/>
    <w:rsid w:val="004A329B"/>
    <w:rsid w:val="004C7C63"/>
    <w:rsid w:val="004C7F6A"/>
    <w:rsid w:val="004D3AAE"/>
    <w:rsid w:val="004E0C53"/>
    <w:rsid w:val="004F7E04"/>
    <w:rsid w:val="00501593"/>
    <w:rsid w:val="00510789"/>
    <w:rsid w:val="00521B3D"/>
    <w:rsid w:val="00532D01"/>
    <w:rsid w:val="00546BB9"/>
    <w:rsid w:val="005C14E3"/>
    <w:rsid w:val="005F48DA"/>
    <w:rsid w:val="00600DD7"/>
    <w:rsid w:val="0061087B"/>
    <w:rsid w:val="00616B18"/>
    <w:rsid w:val="006176CB"/>
    <w:rsid w:val="00623A4F"/>
    <w:rsid w:val="00630727"/>
    <w:rsid w:val="006513CF"/>
    <w:rsid w:val="00657CB8"/>
    <w:rsid w:val="0066144C"/>
    <w:rsid w:val="0066230C"/>
    <w:rsid w:val="006776D3"/>
    <w:rsid w:val="006905DA"/>
    <w:rsid w:val="006A04E0"/>
    <w:rsid w:val="006B0660"/>
    <w:rsid w:val="006C1008"/>
    <w:rsid w:val="006D1647"/>
    <w:rsid w:val="006D6539"/>
    <w:rsid w:val="006D7C5B"/>
    <w:rsid w:val="006E64E5"/>
    <w:rsid w:val="00707DCD"/>
    <w:rsid w:val="00715CD5"/>
    <w:rsid w:val="00740E3A"/>
    <w:rsid w:val="00740F9B"/>
    <w:rsid w:val="0074364B"/>
    <w:rsid w:val="00745549"/>
    <w:rsid w:val="00755EE6"/>
    <w:rsid w:val="007719C7"/>
    <w:rsid w:val="00782952"/>
    <w:rsid w:val="007A5A30"/>
    <w:rsid w:val="007C3C34"/>
    <w:rsid w:val="007C62EC"/>
    <w:rsid w:val="007C7262"/>
    <w:rsid w:val="007E4445"/>
    <w:rsid w:val="007E5B2E"/>
    <w:rsid w:val="007F3DBE"/>
    <w:rsid w:val="007F6B7C"/>
    <w:rsid w:val="0084132D"/>
    <w:rsid w:val="00852E5F"/>
    <w:rsid w:val="008532DF"/>
    <w:rsid w:val="00853A3B"/>
    <w:rsid w:val="00862F06"/>
    <w:rsid w:val="00866053"/>
    <w:rsid w:val="00866640"/>
    <w:rsid w:val="00870664"/>
    <w:rsid w:val="00872487"/>
    <w:rsid w:val="00894EF4"/>
    <w:rsid w:val="008B3D79"/>
    <w:rsid w:val="008B7790"/>
    <w:rsid w:val="009103C6"/>
    <w:rsid w:val="00914F09"/>
    <w:rsid w:val="00922DC8"/>
    <w:rsid w:val="0093270E"/>
    <w:rsid w:val="00933892"/>
    <w:rsid w:val="009400F4"/>
    <w:rsid w:val="00966341"/>
    <w:rsid w:val="009F0F72"/>
    <w:rsid w:val="009F7CE8"/>
    <w:rsid w:val="00A019B4"/>
    <w:rsid w:val="00A046CB"/>
    <w:rsid w:val="00A153B4"/>
    <w:rsid w:val="00A21B63"/>
    <w:rsid w:val="00A31310"/>
    <w:rsid w:val="00A83054"/>
    <w:rsid w:val="00A8615D"/>
    <w:rsid w:val="00AA65FA"/>
    <w:rsid w:val="00AC1868"/>
    <w:rsid w:val="00AC4F62"/>
    <w:rsid w:val="00B27ACF"/>
    <w:rsid w:val="00B50B61"/>
    <w:rsid w:val="00B5460A"/>
    <w:rsid w:val="00B57A49"/>
    <w:rsid w:val="00B76177"/>
    <w:rsid w:val="00B77093"/>
    <w:rsid w:val="00B82C5C"/>
    <w:rsid w:val="00BD7726"/>
    <w:rsid w:val="00BE1C4B"/>
    <w:rsid w:val="00C153B1"/>
    <w:rsid w:val="00C1671C"/>
    <w:rsid w:val="00C179AE"/>
    <w:rsid w:val="00C2266D"/>
    <w:rsid w:val="00C35D0D"/>
    <w:rsid w:val="00C56EB1"/>
    <w:rsid w:val="00C628A2"/>
    <w:rsid w:val="00C64950"/>
    <w:rsid w:val="00C7613C"/>
    <w:rsid w:val="00CD41D4"/>
    <w:rsid w:val="00CF567F"/>
    <w:rsid w:val="00CF766F"/>
    <w:rsid w:val="00D1425A"/>
    <w:rsid w:val="00D34135"/>
    <w:rsid w:val="00D50F33"/>
    <w:rsid w:val="00D7448F"/>
    <w:rsid w:val="00D80C5D"/>
    <w:rsid w:val="00D86C5A"/>
    <w:rsid w:val="00D905E7"/>
    <w:rsid w:val="00D94AA0"/>
    <w:rsid w:val="00DC0AB2"/>
    <w:rsid w:val="00DC7EA1"/>
    <w:rsid w:val="00DC7F44"/>
    <w:rsid w:val="00E06AEB"/>
    <w:rsid w:val="00E42725"/>
    <w:rsid w:val="00E42B93"/>
    <w:rsid w:val="00E434CE"/>
    <w:rsid w:val="00E54312"/>
    <w:rsid w:val="00E72C1D"/>
    <w:rsid w:val="00E74C58"/>
    <w:rsid w:val="00EA2E07"/>
    <w:rsid w:val="00EA5767"/>
    <w:rsid w:val="00EA7F42"/>
    <w:rsid w:val="00EC48B5"/>
    <w:rsid w:val="00ED025B"/>
    <w:rsid w:val="00EE1FA2"/>
    <w:rsid w:val="00EE6D11"/>
    <w:rsid w:val="00F139EF"/>
    <w:rsid w:val="00F737E6"/>
    <w:rsid w:val="00F76C2E"/>
    <w:rsid w:val="00F8148E"/>
    <w:rsid w:val="00FC1728"/>
    <w:rsid w:val="00FC3959"/>
    <w:rsid w:val="00FE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81FF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D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B3D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mith, Joshua</cp:lastModifiedBy>
  <cp:revision>2</cp:revision>
  <dcterms:created xsi:type="dcterms:W3CDTF">2020-08-28T15:15:00Z</dcterms:created>
  <dcterms:modified xsi:type="dcterms:W3CDTF">2020-08-28T15:15:00Z</dcterms:modified>
</cp:coreProperties>
</file>